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20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4603"/>
      </w:tblGrid>
      <w:tr>
        <w:trPr/>
        <w:tc>
          <w:tcPr>
            <w:tcW w:w="9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Primers used for PCR genotyping.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me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e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09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-atattgaccatcatactcattgc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(322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cagagaatttcgatatccggag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(340)</w:t>
              <w:tab/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tcgacactagttactgaaaattttgcagaatcccagg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(855)</w:t>
              <w:tab/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-cgagactacaacaatcccaaagc-3’</w:t>
            </w:r>
          </w:p>
        </w:tc>
      </w:tr>
      <w:tr>
        <w:trPr/>
        <w:tc>
          <w:tcPr>
            <w:tcW w:w="9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Primers used for RT-PCR analysis.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me</w:t>
              <w:tab/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e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(322)</w:t>
              <w:tab/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cagagaatttcgatatccggag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(507)</w:t>
              <w:tab/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cacaacttccgcaacgatgcc-3’</w:t>
              <w:tab/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(340)</w:t>
              <w:tab/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5’-gtcgacactagttactgaaaattttgcagaatcccagg-3’ </w:t>
              <w:tab/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(855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-cgagactacaacaatcccaaagc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6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-ctaaggatggtcagacccg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7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-cttcaggtatgaagacacc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2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gggactggagcctggtcagtc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3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catatagaagaatcaagaaacgacttca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9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caagaagacaaaccacggacggtc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0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-gagattagaagaggaagacactcaagg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-aagtgtccgtactgttcat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2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caacagatggtcggaatgacca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6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gcgattccagaagcggttgag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-ttatactgaaaattttgcag-3’</w:t>
            </w:r>
          </w:p>
        </w:tc>
      </w:tr>
      <w:tr>
        <w:trPr/>
        <w:tc>
          <w:tcPr>
            <w:tcW w:w="9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Primers used to produce the promoter/PBRP2-GUS construct.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me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e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PBRP2F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-gtcgacctctatgataaaccatctcggc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BRP2R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gatcctactgaaaattttgcagaatcccagg-3’</w:t>
            </w:r>
          </w:p>
        </w:tc>
      </w:tr>
      <w:tr>
        <w:trPr/>
        <w:tc>
          <w:tcPr>
            <w:tcW w:w="9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Primers used for DNA methylation analysis.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me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e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olF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’-ggagagaggcttgttggatactgc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olR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’-gaacacgcatgacagtgggtggag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ut1F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’-gaaggttctcatcatataccg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ut1R </w:t>
              <w:tab/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gttttggaatgtttccaaccgc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SN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acttaattagcactcaaattaaacaaaataagt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SN1R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tttaaacataaraaraarttcctttttcatctac-3’</w:t>
            </w:r>
          </w:p>
        </w:tc>
      </w:tr>
      <w:tr>
        <w:trPr/>
        <w:tc>
          <w:tcPr>
            <w:tcW w:w="920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Primers used for siRNA analysis.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me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e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6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</w:t>
            </w:r>
            <w:r>
              <w:rPr>
                <w:color w:val="000000"/>
                <w:sz w:val="20"/>
              </w:rPr>
              <w:t>-aggggccatgctaatcttctc-3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S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5’-gtctgttggtgccaagagggaaaagggctaat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RNA02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5’-gttgaccagtccgccagccgat-3’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uster55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5'-tttcccgcgtatatctctgcttgt</w:t>
            </w:r>
            <w:r>
              <w:rPr>
                <w:sz w:val="20"/>
              </w:rPr>
              <w:t>-3’</w:t>
            </w:r>
          </w:p>
        </w:tc>
      </w:tr>
      <w:tr>
        <w:trPr/>
        <w:tc>
          <w:tcPr>
            <w:tcW w:w="9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Peptide used for antibody production.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329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KYDGHANTKLRRGKK</w:t>
            </w:r>
          </w:p>
        </w:tc>
      </w:tr>
    </w:tbl>
    <w:p>
      <w:pPr>
        <w:pStyle w:val="Normal"/>
        <w:rPr/>
      </w:pPr>
      <w:r>
        <w:rPr/>
        <w:br w:type="textWrapping" w:clear="all"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21:44:00Z</dcterms:created>
  <dc:creator>Lagrange</dc:creator>
  <dc:description/>
  <dc:language>en-US</dc:language>
  <cp:lastModifiedBy>LGDP UMR5096</cp:lastModifiedBy>
  <dcterms:modified xsi:type="dcterms:W3CDTF">2011-02-02T08:37:00Z</dcterms:modified>
  <cp:revision>6</cp:revision>
  <dc:subject/>
  <dc:title>Primers used for PCR genotyping</dc:title>
</cp:coreProperties>
</file>